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2E0E1" w14:textId="176F58B3" w:rsidR="00155715" w:rsidRPr="00450098" w:rsidRDefault="00155715" w:rsidP="00450098">
      <w:pPr>
        <w:pStyle w:val="Default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Hlk48682020"/>
      <w:r w:rsidRPr="00990F41">
        <w:rPr>
          <w:rFonts w:ascii="Arial" w:hAnsi="Arial" w:cs="Arial"/>
          <w:b/>
          <w:bCs/>
          <w:sz w:val="24"/>
          <w:szCs w:val="24"/>
        </w:rPr>
        <w:t>Table S</w:t>
      </w:r>
      <w:r w:rsidR="00450098">
        <w:rPr>
          <w:rFonts w:ascii="Arial" w:hAnsi="Arial" w:cs="Arial"/>
          <w:b/>
          <w:bCs/>
          <w:sz w:val="24"/>
          <w:szCs w:val="24"/>
        </w:rPr>
        <w:t>2A</w:t>
      </w:r>
      <w:bookmarkEnd w:id="0"/>
    </w:p>
    <w:tbl>
      <w:tblPr>
        <w:tblW w:w="14832" w:type="dxa"/>
        <w:tblLayout w:type="fixed"/>
        <w:tblLook w:val="04A0" w:firstRow="1" w:lastRow="0" w:firstColumn="1" w:lastColumn="0" w:noHBand="0" w:noVBand="1"/>
      </w:tblPr>
      <w:tblGrid>
        <w:gridCol w:w="1206"/>
        <w:gridCol w:w="1364"/>
        <w:gridCol w:w="1059"/>
        <w:gridCol w:w="1060"/>
        <w:gridCol w:w="1211"/>
        <w:gridCol w:w="1818"/>
        <w:gridCol w:w="1054"/>
        <w:gridCol w:w="1424"/>
        <w:gridCol w:w="2212"/>
        <w:gridCol w:w="2424"/>
      </w:tblGrid>
      <w:tr w:rsidR="00BE4765" w:rsidRPr="00990F41" w14:paraId="2ADD1D5A" w14:textId="77777777" w:rsidTr="00155715">
        <w:trPr>
          <w:trHeight w:val="711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  <w:shd w:val="clear" w:color="auto" w:fill="D5DCE4" w:themeFill="text2" w:themeFillTint="33"/>
            <w:hideMark/>
          </w:tcPr>
          <w:p w14:paraId="73D9DE2B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  <w:t>Patient number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D5DCE4" w:themeFill="text2" w:themeFillTint="33"/>
            <w:hideMark/>
          </w:tcPr>
          <w:p w14:paraId="082D0DF0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  <w:t>Specimen Site (Type)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D5DCE4" w:themeFill="text2" w:themeFillTint="33"/>
            <w:hideMark/>
          </w:tcPr>
          <w:p w14:paraId="437C5C78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  <w:t>Year of isolate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D5DCE4" w:themeFill="text2" w:themeFillTint="33"/>
            <w:hideMark/>
          </w:tcPr>
          <w:p w14:paraId="14F44ED9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  <w:t>Age of patient (Years)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D5DCE4" w:themeFill="text2" w:themeFillTint="33"/>
            <w:hideMark/>
          </w:tcPr>
          <w:p w14:paraId="7B8199D8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  <w:t>Gender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D5DCE4" w:themeFill="text2" w:themeFillTint="33"/>
            <w:hideMark/>
          </w:tcPr>
          <w:p w14:paraId="35F7EA75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  <w:t>Primary site of infection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D5DCE4" w:themeFill="text2" w:themeFillTint="33"/>
            <w:hideMark/>
          </w:tcPr>
          <w:p w14:paraId="02EA4F11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  <w:t xml:space="preserve">HAI 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D5DCE4" w:themeFill="text2" w:themeFillTint="33"/>
            <w:hideMark/>
          </w:tcPr>
          <w:p w14:paraId="71E7FA5E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  <w:t xml:space="preserve">ICU </w:t>
            </w:r>
          </w:p>
          <w:p w14:paraId="6B7CD505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  <w:t xml:space="preserve">admission 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D5DCE4" w:themeFill="text2" w:themeFillTint="33"/>
          </w:tcPr>
          <w:p w14:paraId="2F050EBD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  <w:t>Known antibiotic resistance</w:t>
            </w:r>
          </w:p>
        </w:tc>
        <w:tc>
          <w:tcPr>
            <w:tcW w:w="2424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D5DCE4" w:themeFill="text2" w:themeFillTint="33"/>
          </w:tcPr>
          <w:p w14:paraId="70132E1E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/>
                <w:lang w:val="en-SG" w:eastAsia="en-SG"/>
              </w:rPr>
              <w:t xml:space="preserve">Known antibiotic susceptibility </w:t>
            </w:r>
          </w:p>
        </w:tc>
      </w:tr>
      <w:tr w:rsidR="00BE4765" w:rsidRPr="00990F41" w14:paraId="11EA5A25" w14:textId="77777777" w:rsidTr="00155715">
        <w:trPr>
          <w:trHeight w:val="452"/>
        </w:trPr>
        <w:tc>
          <w:tcPr>
            <w:tcW w:w="120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FBBC14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1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hideMark/>
          </w:tcPr>
          <w:p w14:paraId="60F210B0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Urine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hideMark/>
          </w:tcPr>
          <w:p w14:paraId="417718C3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2016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hideMark/>
          </w:tcPr>
          <w:p w14:paraId="10FDCF1A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80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hideMark/>
          </w:tcPr>
          <w:p w14:paraId="73FEDF40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M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hideMark/>
          </w:tcPr>
          <w:p w14:paraId="13C78D0B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Urine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hideMark/>
          </w:tcPr>
          <w:p w14:paraId="697A9CF6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hideMark/>
          </w:tcPr>
          <w:p w14:paraId="1FE46B87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</w:t>
            </w:r>
          </w:p>
        </w:tc>
        <w:tc>
          <w:tcPr>
            <w:tcW w:w="2212" w:type="dxa"/>
            <w:tcBorders>
              <w:top w:val="single" w:sz="12" w:space="0" w:color="000000"/>
              <w:bottom w:val="single" w:sz="8" w:space="0" w:color="000000"/>
            </w:tcBorders>
          </w:tcPr>
          <w:p w14:paraId="18FDCB93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</w:p>
        </w:tc>
        <w:tc>
          <w:tcPr>
            <w:tcW w:w="2424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5B777C59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PIP, TZP, CIP, GEN</w:t>
            </w:r>
          </w:p>
        </w:tc>
      </w:tr>
      <w:tr w:rsidR="00BE4765" w:rsidRPr="00990F41" w14:paraId="48E9D8C6" w14:textId="77777777" w:rsidTr="00155715">
        <w:trPr>
          <w:trHeight w:val="452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69101ED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2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403BBAF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Blood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E441990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2014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1595A639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82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29168464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M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5FE1C63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 xml:space="preserve">Systemic 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37D4C25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 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28DF1B6F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Yes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</w:tcPr>
          <w:p w14:paraId="122C2BB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</w:p>
        </w:tc>
        <w:tc>
          <w:tcPr>
            <w:tcW w:w="24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95123F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PIP, TZP, CIP, GEN</w:t>
            </w:r>
          </w:p>
        </w:tc>
      </w:tr>
      <w:tr w:rsidR="00BE4765" w:rsidRPr="00990F41" w14:paraId="57B471A9" w14:textId="77777777" w:rsidTr="00155715">
        <w:trPr>
          <w:trHeight w:val="452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4E2DEE4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3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531A3B0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Swab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30569E2F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2016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05FF3E7B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81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2C0C9A26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F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A8276BF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 xml:space="preserve">Lower leg 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A12808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32D8F6A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</w:tcPr>
          <w:p w14:paraId="487A84FC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</w:p>
        </w:tc>
        <w:tc>
          <w:tcPr>
            <w:tcW w:w="24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4C931D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PIP, TZP, CIP, GEN</w:t>
            </w:r>
          </w:p>
        </w:tc>
      </w:tr>
      <w:tr w:rsidR="00BE4765" w:rsidRPr="00990F41" w14:paraId="4F9ACF2B" w14:textId="77777777" w:rsidTr="00155715">
        <w:trPr>
          <w:trHeight w:val="452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40794E17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4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hideMark/>
          </w:tcPr>
          <w:p w14:paraId="08B59F33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Blood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hideMark/>
          </w:tcPr>
          <w:p w14:paraId="3AA92F0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2015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077D448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70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BB9EE77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F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56FE30C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 xml:space="preserve">Systemic 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0A1611C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 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A1758D1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Yes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</w:tcPr>
          <w:p w14:paraId="6CB74E9F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IMP, MEM (I)</w:t>
            </w:r>
          </w:p>
        </w:tc>
        <w:tc>
          <w:tcPr>
            <w:tcW w:w="24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501DFA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PIP, TZP, CAZ, CIP, AMK, GEN</w:t>
            </w:r>
          </w:p>
        </w:tc>
      </w:tr>
      <w:tr w:rsidR="00BE4765" w:rsidRPr="00990F41" w14:paraId="2376C506" w14:textId="77777777" w:rsidTr="00155715">
        <w:trPr>
          <w:trHeight w:val="42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010A8C2D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5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0CB04EE0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Sputum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2CEA783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2016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2CFD4484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86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0B3A37C0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F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53797247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Lung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521EA1A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311EDF4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</w:tcPr>
          <w:p w14:paraId="0867AB8A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</w:p>
        </w:tc>
        <w:tc>
          <w:tcPr>
            <w:tcW w:w="24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C8854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PIP, TZP, CIP, GEN</w:t>
            </w:r>
          </w:p>
        </w:tc>
      </w:tr>
      <w:tr w:rsidR="00BE4765" w:rsidRPr="00990F41" w14:paraId="4BAF35B6" w14:textId="77777777" w:rsidTr="00155715">
        <w:trPr>
          <w:trHeight w:val="452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1E714E19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6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BCDE387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Blood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249EB911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2015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82E80F0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60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2B15672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F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F224536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 xml:space="preserve">Systemic 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10C61BDC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Yes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1B27887D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Yes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</w:tcPr>
          <w:p w14:paraId="56ABD46A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PIP, TZP, CAZ</w:t>
            </w:r>
          </w:p>
        </w:tc>
        <w:tc>
          <w:tcPr>
            <w:tcW w:w="24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00B868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IMP, MEM, CIP, AMK, GEN</w:t>
            </w:r>
          </w:p>
        </w:tc>
      </w:tr>
      <w:tr w:rsidR="00BE4765" w:rsidRPr="00990F41" w14:paraId="405942E4" w14:textId="77777777" w:rsidTr="00155715">
        <w:trPr>
          <w:trHeight w:val="452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1BAC6F58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7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41384FD8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Blood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285BF93F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2015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B75AF50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60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1CD39091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M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B5DD1EE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 xml:space="preserve">Systemic 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594B8DB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Yes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4287D7C8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</w:tcPr>
          <w:p w14:paraId="706DDFA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</w:p>
        </w:tc>
        <w:tc>
          <w:tcPr>
            <w:tcW w:w="24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292ABC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IMP, MEM, CIP, AMK, GEN, PIP, TZP, CAZ</w:t>
            </w:r>
          </w:p>
        </w:tc>
      </w:tr>
      <w:tr w:rsidR="00BE4765" w:rsidRPr="00990F41" w14:paraId="0DFAED34" w14:textId="77777777" w:rsidTr="00155715">
        <w:trPr>
          <w:trHeight w:val="452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3B680171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8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200C1303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Swab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0A420E18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2016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23236472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71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1FD125F5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M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35A9F8DA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Right toe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54BC9CA9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2D2D496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</w:tcPr>
          <w:p w14:paraId="4D326C7D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</w:p>
        </w:tc>
        <w:tc>
          <w:tcPr>
            <w:tcW w:w="24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78C3C4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PIP, TZP, CIP, GEN</w:t>
            </w:r>
          </w:p>
        </w:tc>
      </w:tr>
      <w:tr w:rsidR="00BE4765" w:rsidRPr="00990F41" w14:paraId="4890A74F" w14:textId="77777777" w:rsidTr="00155715">
        <w:trPr>
          <w:trHeight w:val="452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E6AA3CD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9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hideMark/>
          </w:tcPr>
          <w:p w14:paraId="0C1AED5B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Blood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hideMark/>
          </w:tcPr>
          <w:p w14:paraId="00107588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2015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1279A219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50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5F4C5BB1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F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0F668F28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 xml:space="preserve">Systemic 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C8EAA79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Yes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382EE5F5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No</w:t>
            </w:r>
          </w:p>
        </w:tc>
        <w:tc>
          <w:tcPr>
            <w:tcW w:w="2212" w:type="dxa"/>
            <w:tcBorders>
              <w:top w:val="single" w:sz="8" w:space="0" w:color="000000"/>
              <w:bottom w:val="single" w:sz="8" w:space="0" w:color="000000"/>
            </w:tcBorders>
          </w:tcPr>
          <w:p w14:paraId="7A38C789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</w:p>
        </w:tc>
        <w:tc>
          <w:tcPr>
            <w:tcW w:w="24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BC34F" w14:textId="77777777" w:rsidR="00155715" w:rsidRPr="00990F41" w:rsidRDefault="00155715" w:rsidP="00B626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</w:pPr>
            <w:r w:rsidRPr="00990F41">
              <w:rPr>
                <w:rFonts w:ascii="Arial" w:eastAsia="Times New Roman" w:hAnsi="Arial" w:cs="Arial"/>
                <w:color w:val="000000"/>
                <w:bdr w:val="none" w:sz="0" w:space="0" w:color="auto"/>
                <w:lang w:val="en-SG" w:eastAsia="en-SG"/>
              </w:rPr>
              <w:t>IMP, MEM, CIP, AMK, GEN, PIP, TZP, CAZ</w:t>
            </w:r>
          </w:p>
        </w:tc>
      </w:tr>
    </w:tbl>
    <w:p w14:paraId="285604BA" w14:textId="5F220632" w:rsidR="00B62695" w:rsidRDefault="00155715" w:rsidP="00BE4765">
      <w:pPr>
        <w:pStyle w:val="Default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990F41">
        <w:rPr>
          <w:rFonts w:ascii="Arial" w:hAnsi="Arial" w:cs="Arial"/>
          <w:sz w:val="24"/>
          <w:szCs w:val="24"/>
        </w:rPr>
        <w:t>HAI: Hospital Acquired Infection, ICU: Intensive Care Unit, M: Male, F: Female, PIP: piperacillin, TZP: Tazobactam, CAZ: Ceftazidime, IMP: imipenem, MEM: Meropenem, CIP: Ciprofloxacin, AMK: Amikacin, GEN: Gentamycin, I: Intermediate susceptibility</w:t>
      </w:r>
    </w:p>
    <w:p w14:paraId="7F159E51" w14:textId="77777777" w:rsidR="00450098" w:rsidRDefault="00450098" w:rsidP="00BE4765">
      <w:pPr>
        <w:pStyle w:val="Default"/>
        <w:spacing w:line="360" w:lineRule="auto"/>
        <w:jc w:val="both"/>
        <w:rPr>
          <w:rFonts w:ascii="Arial" w:hAnsi="Arial" w:cs="Arial"/>
          <w:sz w:val="24"/>
          <w:szCs w:val="24"/>
        </w:rPr>
        <w:sectPr w:rsidR="00450098" w:rsidSect="0045009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CC22405" w14:textId="4EECB9CB" w:rsidR="00450098" w:rsidRPr="00450098" w:rsidRDefault="00450098" w:rsidP="0045009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ind w:left="-709"/>
        <w:rPr>
          <w:rFonts w:ascii="Arial" w:hAnsi="Arial" w:cs="Arial"/>
          <w:b/>
          <w:bCs/>
        </w:rPr>
      </w:pPr>
      <w:r w:rsidRPr="00450098">
        <w:rPr>
          <w:rFonts w:ascii="Arial" w:hAnsi="Arial" w:cs="Arial"/>
          <w:b/>
          <w:bCs/>
        </w:rPr>
        <w:lastRenderedPageBreak/>
        <w:t>Table S2B</w:t>
      </w:r>
    </w:p>
    <w:tbl>
      <w:tblPr>
        <w:tblW w:w="10151" w:type="dxa"/>
        <w:tblInd w:w="-71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570"/>
        <w:gridCol w:w="3688"/>
        <w:gridCol w:w="2630"/>
        <w:gridCol w:w="2263"/>
      </w:tblGrid>
      <w:tr w:rsidR="00B62695" w:rsidRPr="00990F41" w14:paraId="6B0F8498" w14:textId="77777777" w:rsidTr="00B62695">
        <w:trPr>
          <w:trHeight w:val="195"/>
        </w:trPr>
        <w:tc>
          <w:tcPr>
            <w:tcW w:w="1570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3C110" w14:textId="2DFC41BC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b/>
                <w:bCs/>
                <w:sz w:val="24"/>
                <w:szCs w:val="24"/>
                <w:u w:color="FFFFFF"/>
              </w:rPr>
              <w:t xml:space="preserve">STRAIN </w:t>
            </w:r>
          </w:p>
        </w:tc>
        <w:tc>
          <w:tcPr>
            <w:tcW w:w="3688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280C5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b/>
                <w:bCs/>
                <w:sz w:val="24"/>
                <w:szCs w:val="24"/>
                <w:u w:color="FFFFFF"/>
              </w:rPr>
              <w:t>DESCRIPTION</w:t>
            </w:r>
          </w:p>
        </w:tc>
        <w:tc>
          <w:tcPr>
            <w:tcW w:w="2630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2C601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b/>
                <w:bCs/>
                <w:sz w:val="24"/>
                <w:szCs w:val="24"/>
                <w:u w:color="FFFFFF"/>
              </w:rPr>
              <w:t>SOURCE</w:t>
            </w:r>
          </w:p>
        </w:tc>
        <w:tc>
          <w:tcPr>
            <w:tcW w:w="2263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2F64C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b/>
                <w:bCs/>
                <w:sz w:val="24"/>
                <w:szCs w:val="24"/>
                <w:u w:color="FFFFFF"/>
              </w:rPr>
              <w:t>CITATION</w:t>
            </w:r>
          </w:p>
        </w:tc>
      </w:tr>
      <w:tr w:rsidR="00B62695" w:rsidRPr="00990F41" w14:paraId="0D97EC36" w14:textId="77777777" w:rsidTr="00B62695">
        <w:trPr>
          <w:trHeight w:val="190"/>
        </w:trPr>
        <w:tc>
          <w:tcPr>
            <w:tcW w:w="1570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EA3E5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PAO1</w:t>
            </w:r>
          </w:p>
        </w:tc>
        <w:tc>
          <w:tcPr>
            <w:tcW w:w="3688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25897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Prototypic nonmucoid wild-type strain</w:t>
            </w:r>
          </w:p>
        </w:tc>
        <w:tc>
          <w:tcPr>
            <w:tcW w:w="2630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D6EE0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SCELSE, NTU</w:t>
            </w:r>
          </w:p>
        </w:tc>
        <w:tc>
          <w:tcPr>
            <w:tcW w:w="2263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34EEE" w14:textId="77777777" w:rsidR="00B62695" w:rsidRPr="00B62695" w:rsidRDefault="00B62695" w:rsidP="00B62695">
            <w:pPr>
              <w:pStyle w:val="Default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s-ES_tradnl"/>
              </w:rPr>
              <w:t>Chua</w:t>
            </w:r>
            <w:proofErr w:type="spellEnd"/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s-ES_tradnl"/>
              </w:rPr>
              <w:t xml:space="preserve"> et al.,</w:t>
            </w:r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 xml:space="preserve"> Nat </w:t>
            </w:r>
            <w:proofErr w:type="spellStart"/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>Commun</w:t>
            </w:r>
            <w:proofErr w:type="spellEnd"/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 xml:space="preserve"> </w:t>
            </w:r>
            <w:r w:rsidRPr="00B62695"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SG"/>
              </w:rPr>
              <w:t>5</w:t>
            </w: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>, 4462 (2014).</w:t>
            </w:r>
          </w:p>
        </w:tc>
      </w:tr>
      <w:tr w:rsidR="00B62695" w:rsidRPr="00990F41" w14:paraId="7C12F0CC" w14:textId="77777777" w:rsidTr="00B62695">
        <w:trPr>
          <w:trHeight w:val="216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D8EBD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PAO1</w:t>
            </w:r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9A832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Wild type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68790" w14:textId="77777777" w:rsidR="00B62695" w:rsidRPr="00990F41" w:rsidRDefault="00B62695" w:rsidP="00B62695">
            <w:pPr>
              <w:pStyle w:val="Default"/>
              <w:spacing w:after="20" w:line="20" w:lineRule="atLeas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University of Tsukuba, Japan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B93D4" w14:textId="77777777" w:rsidR="00B62695" w:rsidRPr="00B62695" w:rsidRDefault="00B62695" w:rsidP="00B62695">
            <w:pPr>
              <w:pStyle w:val="Default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s-ES_tradnl"/>
              </w:rPr>
              <w:t>Tashiro</w:t>
            </w:r>
            <w:proofErr w:type="spellEnd"/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s-ES_tradnl"/>
              </w:rPr>
              <w:t xml:space="preserve"> et al., </w:t>
            </w:r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 xml:space="preserve">J </w:t>
            </w:r>
            <w:proofErr w:type="spellStart"/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>Bacteriol</w:t>
            </w:r>
            <w:proofErr w:type="spellEnd"/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 xml:space="preserve"> </w:t>
            </w:r>
            <w:r w:rsidRPr="00B62695"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SG"/>
              </w:rPr>
              <w:t>191</w:t>
            </w: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>, 7509-7519 (2009).</w:t>
            </w:r>
          </w:p>
        </w:tc>
      </w:tr>
      <w:tr w:rsidR="00B62695" w:rsidRPr="00990F41" w14:paraId="42727E22" w14:textId="77777777" w:rsidTr="00B62695">
        <w:trPr>
          <w:trHeight w:val="216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CB891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0F41">
              <w:rPr>
                <w:rFonts w:ascii="Arial" w:hAnsi="Arial" w:cs="Arial"/>
                <w:sz w:val="24"/>
                <w:szCs w:val="24"/>
              </w:rPr>
              <w:t>Δ</w:t>
            </w:r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mucB</w:t>
            </w:r>
            <w:proofErr w:type="spellEnd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990F41">
              <w:rPr>
                <w:rFonts w:ascii="Arial" w:hAnsi="Arial" w:cs="Arial"/>
                <w:sz w:val="24"/>
                <w:szCs w:val="24"/>
              </w:rPr>
              <w:t>mutant</w:t>
            </w:r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1999F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PAO1Δ</w:t>
            </w:r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mucB</w:t>
            </w:r>
            <w:r w:rsidRPr="00990F41">
              <w:rPr>
                <w:rFonts w:ascii="Arial" w:hAnsi="Arial" w:cs="Arial"/>
                <w:sz w:val="24"/>
                <w:szCs w:val="24"/>
              </w:rPr>
              <w:t xml:space="preserve"> mutant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F47D9" w14:textId="77777777" w:rsidR="00B62695" w:rsidRPr="00990F41" w:rsidRDefault="00B62695" w:rsidP="00B62695">
            <w:pPr>
              <w:pStyle w:val="Default"/>
              <w:spacing w:after="20" w:line="20" w:lineRule="atLeas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University of Tsukuba, Japan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41690" w14:textId="77777777" w:rsidR="00B62695" w:rsidRPr="00B62695" w:rsidRDefault="00B62695" w:rsidP="00B62695">
            <w:pPr>
              <w:pStyle w:val="Default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s-ES_tradnl"/>
              </w:rPr>
              <w:t>Tashiro</w:t>
            </w:r>
            <w:proofErr w:type="spellEnd"/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s-ES_tradnl"/>
              </w:rPr>
              <w:t xml:space="preserve"> et al., </w:t>
            </w:r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 xml:space="preserve">J </w:t>
            </w:r>
            <w:proofErr w:type="spellStart"/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>Bacteriol</w:t>
            </w:r>
            <w:proofErr w:type="spellEnd"/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 xml:space="preserve"> </w:t>
            </w:r>
            <w:r w:rsidRPr="00B62695"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SG"/>
              </w:rPr>
              <w:t>191</w:t>
            </w: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>, 7509-7519 (2009).</w:t>
            </w:r>
          </w:p>
        </w:tc>
      </w:tr>
      <w:tr w:rsidR="00B62695" w:rsidRPr="00990F41" w14:paraId="38B84A07" w14:textId="77777777" w:rsidTr="00B62695">
        <w:trPr>
          <w:trHeight w:val="375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DC6E1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0F41">
              <w:rPr>
                <w:rFonts w:ascii="Arial" w:hAnsi="Arial" w:cs="Arial"/>
                <w:sz w:val="24"/>
                <w:szCs w:val="24"/>
              </w:rPr>
              <w:t>Δ</w:t>
            </w:r>
            <w:proofErr w:type="gramStart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mucB:mucB</w:t>
            </w:r>
            <w:proofErr w:type="spellEnd"/>
            <w:proofErr w:type="gramEnd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990F41">
              <w:rPr>
                <w:rFonts w:ascii="Arial" w:hAnsi="Arial" w:cs="Arial"/>
                <w:sz w:val="24"/>
                <w:szCs w:val="24"/>
              </w:rPr>
              <w:t>mutant</w:t>
            </w:r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36820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PAO1Δ</w:t>
            </w:r>
            <w:proofErr w:type="gramStart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mucB:mucB</w:t>
            </w:r>
            <w:proofErr w:type="gramEnd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mutant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E6AEC" w14:textId="77777777" w:rsidR="00B62695" w:rsidRPr="00990F41" w:rsidRDefault="00B62695" w:rsidP="00B62695">
            <w:pPr>
              <w:pStyle w:val="BodyAA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LKC, NTU, Singapore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8844C" w14:textId="77777777" w:rsidR="00B62695" w:rsidRPr="00B62695" w:rsidRDefault="00B62695" w:rsidP="00B62695">
            <w:pPr>
              <w:pStyle w:val="Default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62695">
              <w:rPr>
                <w:rFonts w:ascii="Arial" w:hAnsi="Arial" w:cs="Arial"/>
                <w:color w:val="auto"/>
                <w:sz w:val="24"/>
                <w:szCs w:val="24"/>
              </w:rPr>
              <w:t>This study</w:t>
            </w:r>
          </w:p>
        </w:tc>
      </w:tr>
      <w:tr w:rsidR="00B62695" w:rsidRPr="00990F41" w14:paraId="3661E9C8" w14:textId="77777777" w:rsidTr="00B62695">
        <w:trPr>
          <w:trHeight w:val="375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CB009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PAO1</w:t>
            </w:r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9F34E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Wild type, Two-Allele Library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7CD5B" w14:textId="77777777" w:rsidR="00B62695" w:rsidRPr="00990F41" w:rsidRDefault="00B62695" w:rsidP="00450098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University of Washington, Seattle, WA, USA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DE39E" w14:textId="77777777" w:rsidR="00B62695" w:rsidRPr="00B62695" w:rsidRDefault="00B62695" w:rsidP="00B62695">
            <w:pPr>
              <w:pStyle w:val="Default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fr-FR"/>
              </w:rPr>
              <w:t xml:space="preserve">Jacobs et al., </w:t>
            </w:r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 xml:space="preserve">Proc Natl </w:t>
            </w:r>
            <w:proofErr w:type="spellStart"/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>Acad</w:t>
            </w:r>
            <w:proofErr w:type="spellEnd"/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 xml:space="preserve"> Sci U S A</w:t>
            </w: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 xml:space="preserve"> </w:t>
            </w:r>
            <w:r w:rsidRPr="00B62695"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SG"/>
              </w:rPr>
              <w:t>100</w:t>
            </w: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>, 14339-14344 (2003).</w:t>
            </w:r>
          </w:p>
        </w:tc>
      </w:tr>
      <w:tr w:rsidR="00B62695" w:rsidRPr="00990F41" w14:paraId="4231C605" w14:textId="77777777" w:rsidTr="00B62695">
        <w:trPr>
          <w:trHeight w:val="375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27F23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0F41">
              <w:rPr>
                <w:rFonts w:ascii="Arial" w:hAnsi="Arial" w:cs="Arial"/>
                <w:sz w:val="24"/>
                <w:szCs w:val="24"/>
              </w:rPr>
              <w:t>Δ</w:t>
            </w:r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mucA</w:t>
            </w:r>
            <w:proofErr w:type="spellEnd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990F41">
              <w:rPr>
                <w:rFonts w:ascii="Arial" w:hAnsi="Arial" w:cs="Arial"/>
                <w:sz w:val="24"/>
                <w:szCs w:val="24"/>
              </w:rPr>
              <w:t>mutant</w:t>
            </w:r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4479E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mucA</w:t>
            </w:r>
            <w:r w:rsidRPr="00990F41">
              <w:rPr>
                <w:rFonts w:ascii="Arial" w:hAnsi="Arial" w:cs="Arial"/>
                <w:sz w:val="24"/>
                <w:szCs w:val="24"/>
              </w:rPr>
              <w:t>-A</w:t>
            </w:r>
            <w:proofErr w:type="gramStart"/>
            <w:r w:rsidRPr="00990F41">
              <w:rPr>
                <w:rFonts w:ascii="Arial" w:hAnsi="Arial" w:cs="Arial"/>
                <w:sz w:val="24"/>
                <w:szCs w:val="24"/>
              </w:rPr>
              <w:t>05::</w:t>
            </w:r>
            <w:proofErr w:type="spellStart"/>
            <w:proofErr w:type="gramEnd"/>
            <w:r w:rsidRPr="00990F41">
              <w:rPr>
                <w:rFonts w:ascii="Arial" w:hAnsi="Arial" w:cs="Arial"/>
                <w:sz w:val="24"/>
                <w:szCs w:val="24"/>
              </w:rPr>
              <w:t>ISphoA</w:t>
            </w:r>
            <w:proofErr w:type="spellEnd"/>
            <w:r w:rsidRPr="00990F41">
              <w:rPr>
                <w:rFonts w:ascii="Arial" w:hAnsi="Arial" w:cs="Arial"/>
                <w:sz w:val="24"/>
                <w:szCs w:val="24"/>
              </w:rPr>
              <w:t>/hah, Two-Allele Library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536F" w14:textId="77777777" w:rsidR="00B62695" w:rsidRPr="00990F41" w:rsidRDefault="00B62695" w:rsidP="00450098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University of Washington, Seattle, WA, USA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9BDC4" w14:textId="77777777" w:rsidR="00B62695" w:rsidRPr="00B62695" w:rsidRDefault="00B62695" w:rsidP="00B62695">
            <w:pPr>
              <w:pStyle w:val="Default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fr-FR"/>
              </w:rPr>
              <w:t xml:space="preserve">Jacobs et al., </w:t>
            </w:r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 xml:space="preserve">Proc Natl </w:t>
            </w:r>
            <w:proofErr w:type="spellStart"/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>Acad</w:t>
            </w:r>
            <w:proofErr w:type="spellEnd"/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 xml:space="preserve"> Sci U S A</w:t>
            </w: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 xml:space="preserve"> </w:t>
            </w:r>
            <w:r w:rsidRPr="00B62695"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SG"/>
              </w:rPr>
              <w:t>100</w:t>
            </w: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>, 14339-14344 (2003).</w:t>
            </w:r>
          </w:p>
        </w:tc>
      </w:tr>
      <w:tr w:rsidR="00B62695" w:rsidRPr="00990F41" w14:paraId="69DAB51C" w14:textId="77777777" w:rsidTr="00B62695">
        <w:trPr>
          <w:trHeight w:val="375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6820A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0F41">
              <w:rPr>
                <w:rFonts w:ascii="Arial" w:hAnsi="Arial" w:cs="Arial"/>
                <w:sz w:val="24"/>
                <w:szCs w:val="24"/>
              </w:rPr>
              <w:t>Δ</w:t>
            </w:r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algR</w:t>
            </w:r>
            <w:proofErr w:type="spellEnd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990F41">
              <w:rPr>
                <w:rFonts w:ascii="Arial" w:hAnsi="Arial" w:cs="Arial"/>
                <w:sz w:val="24"/>
                <w:szCs w:val="24"/>
              </w:rPr>
              <w:t>mutant</w:t>
            </w:r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781C9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algR</w:t>
            </w:r>
            <w:r w:rsidRPr="00990F41">
              <w:rPr>
                <w:rFonts w:ascii="Arial" w:hAnsi="Arial" w:cs="Arial"/>
                <w:sz w:val="24"/>
                <w:szCs w:val="24"/>
              </w:rPr>
              <w:t>-C</w:t>
            </w:r>
            <w:proofErr w:type="gramStart"/>
            <w:r w:rsidRPr="00990F41">
              <w:rPr>
                <w:rFonts w:ascii="Arial" w:hAnsi="Arial" w:cs="Arial"/>
                <w:sz w:val="24"/>
                <w:szCs w:val="24"/>
              </w:rPr>
              <w:t>11::</w:t>
            </w:r>
            <w:proofErr w:type="spellStart"/>
            <w:proofErr w:type="gramEnd"/>
            <w:r w:rsidRPr="00990F41">
              <w:rPr>
                <w:rFonts w:ascii="Arial" w:hAnsi="Arial" w:cs="Arial"/>
                <w:sz w:val="24"/>
                <w:szCs w:val="24"/>
              </w:rPr>
              <w:t>ISphoA</w:t>
            </w:r>
            <w:proofErr w:type="spellEnd"/>
            <w:r w:rsidRPr="00990F41">
              <w:rPr>
                <w:rFonts w:ascii="Arial" w:hAnsi="Arial" w:cs="Arial"/>
                <w:sz w:val="24"/>
                <w:szCs w:val="24"/>
              </w:rPr>
              <w:t>/hah, Two-Allele Library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AF927" w14:textId="77777777" w:rsidR="00B62695" w:rsidRPr="00990F41" w:rsidRDefault="00B62695" w:rsidP="00450098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University of Washington, Seattle, WA, USA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50DAF" w14:textId="77777777" w:rsidR="00B62695" w:rsidRPr="00B62695" w:rsidRDefault="00B62695" w:rsidP="00B62695">
            <w:pPr>
              <w:pStyle w:val="Default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fr-FR"/>
              </w:rPr>
              <w:t xml:space="preserve">Jacobs et al., </w:t>
            </w:r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 xml:space="preserve">Proc Natl </w:t>
            </w:r>
            <w:proofErr w:type="spellStart"/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>Acad</w:t>
            </w:r>
            <w:proofErr w:type="spellEnd"/>
            <w:r w:rsidRPr="00B6269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SG"/>
              </w:rPr>
              <w:t xml:space="preserve"> Sci U S A</w:t>
            </w: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 xml:space="preserve"> </w:t>
            </w:r>
            <w:r w:rsidRPr="00B62695"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SG"/>
              </w:rPr>
              <w:t>100</w:t>
            </w: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n-SG"/>
              </w:rPr>
              <w:t>, 14339-14344 (2003).</w:t>
            </w:r>
          </w:p>
        </w:tc>
      </w:tr>
      <w:tr w:rsidR="00B62695" w:rsidRPr="00990F41" w14:paraId="70D9C33B" w14:textId="77777777" w:rsidTr="00B62695">
        <w:trPr>
          <w:trHeight w:val="213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2D867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0F41">
              <w:rPr>
                <w:rFonts w:ascii="Arial" w:hAnsi="Arial" w:cs="Arial"/>
                <w:sz w:val="24"/>
                <w:szCs w:val="24"/>
              </w:rPr>
              <w:t>Δ</w:t>
            </w:r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vfr</w:t>
            </w:r>
            <w:proofErr w:type="spellEnd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990F41">
              <w:rPr>
                <w:rFonts w:ascii="Arial" w:hAnsi="Arial" w:cs="Arial"/>
                <w:sz w:val="24"/>
                <w:szCs w:val="24"/>
              </w:rPr>
              <w:t>mutant</w:t>
            </w:r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4AA1B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PAO1Δ</w:t>
            </w:r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vfr</w:t>
            </w:r>
            <w:r w:rsidRPr="00990F41">
              <w:rPr>
                <w:rFonts w:ascii="Arial" w:hAnsi="Arial" w:cs="Arial"/>
                <w:sz w:val="24"/>
                <w:szCs w:val="24"/>
              </w:rPr>
              <w:t xml:space="preserve"> mutant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E9A9C" w14:textId="77777777" w:rsidR="00B62695" w:rsidRPr="00990F41" w:rsidRDefault="00B62695" w:rsidP="00450098">
            <w:pPr>
              <w:pStyle w:val="Default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SCELSE, NTU, Singapore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E337B" w14:textId="77777777" w:rsidR="00B62695" w:rsidRPr="00B62695" w:rsidRDefault="00B62695" w:rsidP="00B62695">
            <w:pPr>
              <w:pStyle w:val="Default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62695">
              <w:rPr>
                <w:rFonts w:ascii="Arial" w:hAnsi="Arial" w:cs="Arial"/>
                <w:color w:val="auto"/>
                <w:sz w:val="24"/>
                <w:szCs w:val="24"/>
                <w:lang w:val="es-ES_tradnl"/>
              </w:rPr>
              <w:t xml:space="preserve">Zhang et al., </w:t>
            </w:r>
            <w:r w:rsidRPr="00B62695">
              <w:rPr>
                <w:rFonts w:ascii="Arial" w:hAnsi="Arial" w:cs="Arial"/>
                <w:color w:val="auto"/>
                <w:sz w:val="24"/>
                <w:szCs w:val="24"/>
                <w:u w:color="FF0000"/>
              </w:rPr>
              <w:t>Front Cell Infect Microbiol 9, 164 (2019).</w:t>
            </w:r>
          </w:p>
        </w:tc>
      </w:tr>
      <w:tr w:rsidR="00B62695" w:rsidRPr="00990F41" w14:paraId="71D7A9D9" w14:textId="77777777" w:rsidTr="00B62695">
        <w:trPr>
          <w:trHeight w:val="213"/>
        </w:trPr>
        <w:tc>
          <w:tcPr>
            <w:tcW w:w="1570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3AE8F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0F41">
              <w:rPr>
                <w:rFonts w:ascii="Arial" w:hAnsi="Arial" w:cs="Arial"/>
                <w:sz w:val="24"/>
                <w:szCs w:val="24"/>
              </w:rPr>
              <w:t>Δ</w:t>
            </w:r>
            <w:proofErr w:type="gramStart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vfr:vfr</w:t>
            </w:r>
            <w:proofErr w:type="spellEnd"/>
            <w:proofErr w:type="gramEnd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990F41">
              <w:rPr>
                <w:rFonts w:ascii="Arial" w:hAnsi="Arial" w:cs="Arial"/>
                <w:sz w:val="24"/>
                <w:szCs w:val="24"/>
              </w:rPr>
              <w:t>mutant</w:t>
            </w:r>
          </w:p>
        </w:tc>
        <w:tc>
          <w:tcPr>
            <w:tcW w:w="3688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C952B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PAO1Δ</w:t>
            </w:r>
            <w:proofErr w:type="gramStart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vfr:vfr</w:t>
            </w:r>
            <w:proofErr w:type="gramEnd"/>
            <w:r w:rsidRPr="00990F41">
              <w:rPr>
                <w:rFonts w:ascii="Arial" w:hAnsi="Arial" w:cs="Arial"/>
                <w:sz w:val="24"/>
                <w:szCs w:val="24"/>
              </w:rPr>
              <w:t xml:space="preserve"> mutant</w:t>
            </w:r>
          </w:p>
        </w:tc>
        <w:tc>
          <w:tcPr>
            <w:tcW w:w="2630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357C7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LKC, NTU, Singapore</w:t>
            </w:r>
          </w:p>
        </w:tc>
        <w:tc>
          <w:tcPr>
            <w:tcW w:w="226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B603C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B62695" w:rsidRPr="00990F41" w14:paraId="4C159E6B" w14:textId="77777777" w:rsidTr="00B62695">
        <w:trPr>
          <w:trHeight w:val="195"/>
        </w:trPr>
        <w:tc>
          <w:tcPr>
            <w:tcW w:w="1570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BD1AE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b/>
                <w:bCs/>
                <w:sz w:val="24"/>
                <w:szCs w:val="24"/>
                <w:u w:color="FFFFFF"/>
              </w:rPr>
              <w:t>PLASMIDS</w:t>
            </w:r>
          </w:p>
        </w:tc>
        <w:tc>
          <w:tcPr>
            <w:tcW w:w="3688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7F71F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b/>
                <w:bCs/>
                <w:sz w:val="24"/>
                <w:szCs w:val="24"/>
                <w:u w:color="FFFFFF"/>
              </w:rPr>
              <w:t>DESCRIPTION</w:t>
            </w:r>
          </w:p>
        </w:tc>
        <w:tc>
          <w:tcPr>
            <w:tcW w:w="2630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0444B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b/>
                <w:bCs/>
                <w:sz w:val="24"/>
                <w:szCs w:val="24"/>
                <w:u w:color="FFFFFF"/>
              </w:rPr>
              <w:t>SOURCE</w:t>
            </w:r>
          </w:p>
        </w:tc>
        <w:tc>
          <w:tcPr>
            <w:tcW w:w="2263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8B788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b/>
                <w:bCs/>
                <w:sz w:val="24"/>
                <w:szCs w:val="24"/>
                <w:u w:color="FFFFFF"/>
              </w:rPr>
              <w:t>CITATION</w:t>
            </w:r>
          </w:p>
        </w:tc>
      </w:tr>
      <w:tr w:rsidR="00B62695" w:rsidRPr="00990F41" w14:paraId="7F27D71C" w14:textId="77777777" w:rsidTr="00B62695">
        <w:trPr>
          <w:trHeight w:val="368"/>
        </w:trPr>
        <w:tc>
          <w:tcPr>
            <w:tcW w:w="1570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B49AF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pUC18</w:t>
            </w:r>
          </w:p>
        </w:tc>
        <w:tc>
          <w:tcPr>
            <w:tcW w:w="3688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6B51C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 xml:space="preserve"> Ap</w:t>
            </w:r>
            <w:r w:rsidRPr="00990F41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630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EDACC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Bio Basic Inc.</w:t>
            </w:r>
          </w:p>
        </w:tc>
        <w:tc>
          <w:tcPr>
            <w:tcW w:w="2263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CA5F7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</w:tc>
      </w:tr>
      <w:tr w:rsidR="00B62695" w:rsidRPr="00990F41" w14:paraId="07AF3595" w14:textId="77777777" w:rsidTr="00B62695">
        <w:trPr>
          <w:trHeight w:val="368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439F8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0F41">
              <w:rPr>
                <w:rFonts w:ascii="Arial" w:hAnsi="Arial" w:cs="Arial"/>
                <w:sz w:val="24"/>
                <w:szCs w:val="24"/>
              </w:rPr>
              <w:t>pUC</w:t>
            </w:r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mucB</w:t>
            </w:r>
            <w:proofErr w:type="spellEnd"/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0AF0B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 xml:space="preserve">pUC18 with an entire fragment of </w:t>
            </w:r>
            <w:proofErr w:type="spellStart"/>
            <w:r w:rsidRPr="00990F41">
              <w:rPr>
                <w:rFonts w:ascii="Arial" w:hAnsi="Arial" w:cs="Arial"/>
                <w:i/>
                <w:iCs/>
              </w:rPr>
              <w:t>mucB</w:t>
            </w:r>
            <w:proofErr w:type="spellEnd"/>
            <w:r w:rsidRPr="00990F41">
              <w:rPr>
                <w:rFonts w:ascii="Arial" w:hAnsi="Arial" w:cs="Arial"/>
              </w:rPr>
              <w:t xml:space="preserve"> between </w:t>
            </w:r>
            <w:proofErr w:type="spellStart"/>
            <w:r w:rsidRPr="00990F41">
              <w:rPr>
                <w:rFonts w:ascii="Arial" w:hAnsi="Arial" w:cs="Arial"/>
                <w:i/>
                <w:iCs/>
              </w:rPr>
              <w:t>Sal</w:t>
            </w:r>
            <w:r w:rsidRPr="00990F41">
              <w:rPr>
                <w:rFonts w:ascii="Arial" w:hAnsi="Arial" w:cs="Arial"/>
              </w:rPr>
              <w:t>I</w:t>
            </w:r>
            <w:proofErr w:type="spellEnd"/>
            <w:r w:rsidRPr="00990F41">
              <w:rPr>
                <w:rFonts w:ascii="Arial" w:hAnsi="Arial" w:cs="Arial"/>
              </w:rPr>
              <w:t xml:space="preserve"> and </w:t>
            </w:r>
            <w:proofErr w:type="spellStart"/>
            <w:r w:rsidRPr="00990F41">
              <w:rPr>
                <w:rFonts w:ascii="Arial" w:hAnsi="Arial" w:cs="Arial"/>
                <w:i/>
                <w:iCs/>
              </w:rPr>
              <w:t>Hin</w:t>
            </w:r>
            <w:r w:rsidRPr="00990F41">
              <w:rPr>
                <w:rFonts w:ascii="Arial" w:hAnsi="Arial" w:cs="Arial"/>
              </w:rPr>
              <w:t>dIII</w:t>
            </w:r>
            <w:proofErr w:type="spellEnd"/>
            <w:r w:rsidRPr="00990F41">
              <w:rPr>
                <w:rFonts w:ascii="Arial" w:hAnsi="Arial" w:cs="Arial"/>
              </w:rPr>
              <w:t>; Ap</w:t>
            </w:r>
            <w:r w:rsidRPr="00990F41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80B90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Bio Basic Inc.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099F6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</w:tc>
      </w:tr>
      <w:tr w:rsidR="00B62695" w:rsidRPr="00990F41" w14:paraId="0EFF8054" w14:textId="77777777" w:rsidTr="00B62695">
        <w:trPr>
          <w:trHeight w:val="368"/>
        </w:trPr>
        <w:tc>
          <w:tcPr>
            <w:tcW w:w="1570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745FB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0F41">
              <w:rPr>
                <w:rFonts w:ascii="Arial" w:hAnsi="Arial" w:cs="Arial"/>
                <w:sz w:val="24"/>
                <w:szCs w:val="24"/>
              </w:rPr>
              <w:t>pUC</w:t>
            </w:r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vfr</w:t>
            </w:r>
            <w:proofErr w:type="spellEnd"/>
          </w:p>
        </w:tc>
        <w:tc>
          <w:tcPr>
            <w:tcW w:w="3688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49882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 xml:space="preserve">pUC18 with an entire fragment of </w:t>
            </w:r>
            <w:proofErr w:type="spellStart"/>
            <w:r w:rsidRPr="00990F41">
              <w:rPr>
                <w:rFonts w:ascii="Arial" w:hAnsi="Arial" w:cs="Arial"/>
                <w:i/>
                <w:iCs/>
              </w:rPr>
              <w:t>vfr</w:t>
            </w:r>
            <w:proofErr w:type="spellEnd"/>
            <w:r w:rsidRPr="00990F41">
              <w:rPr>
                <w:rFonts w:ascii="Arial" w:hAnsi="Arial" w:cs="Arial"/>
                <w:i/>
                <w:iCs/>
              </w:rPr>
              <w:t xml:space="preserve"> </w:t>
            </w:r>
            <w:r w:rsidRPr="00990F41">
              <w:rPr>
                <w:rFonts w:ascii="Arial" w:hAnsi="Arial" w:cs="Arial"/>
              </w:rPr>
              <w:t xml:space="preserve">between </w:t>
            </w:r>
            <w:proofErr w:type="spellStart"/>
            <w:r w:rsidRPr="00990F41">
              <w:rPr>
                <w:rFonts w:ascii="Arial" w:hAnsi="Arial" w:cs="Arial"/>
                <w:i/>
                <w:iCs/>
              </w:rPr>
              <w:t>Sal</w:t>
            </w:r>
            <w:r w:rsidRPr="00990F41">
              <w:rPr>
                <w:rFonts w:ascii="Arial" w:hAnsi="Arial" w:cs="Arial"/>
              </w:rPr>
              <w:t>I</w:t>
            </w:r>
            <w:proofErr w:type="spellEnd"/>
            <w:r w:rsidRPr="00990F41">
              <w:rPr>
                <w:rFonts w:ascii="Arial" w:hAnsi="Arial" w:cs="Arial"/>
              </w:rPr>
              <w:t xml:space="preserve"> and </w:t>
            </w:r>
            <w:proofErr w:type="spellStart"/>
            <w:r w:rsidRPr="00990F41">
              <w:rPr>
                <w:rFonts w:ascii="Arial" w:hAnsi="Arial" w:cs="Arial"/>
                <w:i/>
                <w:iCs/>
              </w:rPr>
              <w:t>Hin</w:t>
            </w:r>
            <w:r w:rsidRPr="00990F41">
              <w:rPr>
                <w:rFonts w:ascii="Arial" w:hAnsi="Arial" w:cs="Arial"/>
              </w:rPr>
              <w:t>dIII</w:t>
            </w:r>
            <w:proofErr w:type="spellEnd"/>
            <w:r w:rsidRPr="00990F41">
              <w:rPr>
                <w:rFonts w:ascii="Arial" w:hAnsi="Arial" w:cs="Arial"/>
              </w:rPr>
              <w:t>; Ap</w:t>
            </w:r>
            <w:r w:rsidRPr="00990F41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630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B8366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Bio Basic Inc.</w:t>
            </w:r>
          </w:p>
        </w:tc>
        <w:tc>
          <w:tcPr>
            <w:tcW w:w="226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4F012" w14:textId="77777777" w:rsidR="00B62695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  <w:p w14:paraId="4434F6A2" w14:textId="77777777" w:rsidR="00450098" w:rsidRDefault="00450098" w:rsidP="00B62695">
            <w:pPr>
              <w:pStyle w:val="BodyB"/>
              <w:jc w:val="both"/>
              <w:rPr>
                <w:rFonts w:ascii="Arial" w:hAnsi="Arial" w:cs="Arial"/>
              </w:rPr>
            </w:pPr>
          </w:p>
          <w:p w14:paraId="297216AD" w14:textId="77777777" w:rsidR="00450098" w:rsidRDefault="00450098" w:rsidP="00B62695">
            <w:pPr>
              <w:pStyle w:val="BodyB"/>
              <w:jc w:val="both"/>
              <w:rPr>
                <w:rFonts w:ascii="Arial" w:hAnsi="Arial" w:cs="Arial"/>
              </w:rPr>
            </w:pPr>
          </w:p>
          <w:p w14:paraId="659B2654" w14:textId="77777777" w:rsidR="00450098" w:rsidRDefault="00450098" w:rsidP="00B62695">
            <w:pPr>
              <w:pStyle w:val="BodyB"/>
              <w:jc w:val="both"/>
              <w:rPr>
                <w:rFonts w:ascii="Arial" w:hAnsi="Arial" w:cs="Arial"/>
              </w:rPr>
            </w:pPr>
          </w:p>
          <w:p w14:paraId="357CC788" w14:textId="18DCB1BC" w:rsidR="00450098" w:rsidRPr="00990F41" w:rsidRDefault="00450098" w:rsidP="00B62695">
            <w:pPr>
              <w:pStyle w:val="BodyB"/>
              <w:jc w:val="both"/>
              <w:rPr>
                <w:rFonts w:ascii="Arial" w:hAnsi="Arial" w:cs="Arial"/>
              </w:rPr>
            </w:pPr>
          </w:p>
        </w:tc>
      </w:tr>
      <w:tr w:rsidR="00B62695" w:rsidRPr="00990F41" w14:paraId="2951AF81" w14:textId="77777777" w:rsidTr="00B62695">
        <w:trPr>
          <w:trHeight w:val="195"/>
        </w:trPr>
        <w:tc>
          <w:tcPr>
            <w:tcW w:w="1570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ADAC6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b/>
                <w:bCs/>
                <w:sz w:val="24"/>
                <w:szCs w:val="24"/>
                <w:u w:color="FFFFFF"/>
              </w:rPr>
              <w:lastRenderedPageBreak/>
              <w:t>PRIMERS</w:t>
            </w:r>
          </w:p>
        </w:tc>
        <w:tc>
          <w:tcPr>
            <w:tcW w:w="3688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7C9FB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  <w:b/>
                <w:bCs/>
                <w:u w:color="FFFFFF"/>
              </w:rPr>
              <w:t>SEQUENCES</w:t>
            </w:r>
          </w:p>
        </w:tc>
        <w:tc>
          <w:tcPr>
            <w:tcW w:w="2630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C52F6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b/>
                <w:bCs/>
                <w:sz w:val="24"/>
                <w:szCs w:val="24"/>
                <w:u w:color="FFFFFF"/>
              </w:rPr>
              <w:t>SOURCE</w:t>
            </w:r>
          </w:p>
        </w:tc>
        <w:tc>
          <w:tcPr>
            <w:tcW w:w="2263" w:type="dxa"/>
            <w:tcBorders>
              <w:bottom w:val="single" w:sz="12" w:space="0" w:color="000000"/>
            </w:tcBorders>
            <w:shd w:val="clear" w:color="auto" w:fill="D5DCE4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78AB8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b/>
                <w:bCs/>
                <w:sz w:val="24"/>
                <w:szCs w:val="24"/>
                <w:u w:color="FFFFFF"/>
              </w:rPr>
              <w:t>CITATION</w:t>
            </w:r>
          </w:p>
        </w:tc>
      </w:tr>
      <w:tr w:rsidR="00B62695" w:rsidRPr="00990F41" w14:paraId="522EE168" w14:textId="77777777" w:rsidTr="00B62695">
        <w:trPr>
          <w:trHeight w:val="555"/>
        </w:trPr>
        <w:tc>
          <w:tcPr>
            <w:tcW w:w="1570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6A8AD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mucA</w:t>
            </w:r>
            <w:proofErr w:type="spellEnd"/>
          </w:p>
        </w:tc>
        <w:tc>
          <w:tcPr>
            <w:tcW w:w="3688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1D343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ATGACGGACCGCGCCAACTGGTAACGCGACCAGGTGGAACGCAGCTCGGC</w:t>
            </w:r>
          </w:p>
        </w:tc>
        <w:tc>
          <w:tcPr>
            <w:tcW w:w="2630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25FB9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Integrated DNA Technologies (IDT)</w:t>
            </w:r>
          </w:p>
        </w:tc>
        <w:tc>
          <w:tcPr>
            <w:tcW w:w="2263" w:type="dxa"/>
            <w:tcBorders>
              <w:top w:val="single" w:sz="1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F0065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</w:tc>
      </w:tr>
      <w:tr w:rsidR="00B62695" w:rsidRPr="00990F41" w14:paraId="2E6B6CAC" w14:textId="77777777" w:rsidTr="00B62695">
        <w:trPr>
          <w:trHeight w:val="555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A2DE4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pilA</w:t>
            </w:r>
            <w:proofErr w:type="spellEnd"/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F7F3D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GTCTTCAGCGGGTGATCGTCGCCAGCGCCGAAGCACCTTCCGAACGCGC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100EF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Integrated DNA Technologies (IDT)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D8606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</w:tc>
      </w:tr>
      <w:tr w:rsidR="00B62695" w:rsidRPr="00990F41" w14:paraId="26F27EC7" w14:textId="77777777" w:rsidTr="00B62695">
        <w:trPr>
          <w:trHeight w:val="555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4D547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i/>
                <w:iCs/>
                <w:sz w:val="24"/>
                <w:szCs w:val="24"/>
              </w:rPr>
              <w:t>16sRNA</w:t>
            </w:r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6F9FC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</w:rPr>
              <w:t>CAAGTCGAGCGATGAAGGGAGCTTGCTCCTGGATTCAGCGGCGGACGGG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0EF52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Integrated DNA Technologies (IDT)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9EE28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</w:tc>
      </w:tr>
      <w:tr w:rsidR="00B62695" w:rsidRPr="00990F41" w14:paraId="797BF3E1" w14:textId="77777777" w:rsidTr="00B62695">
        <w:trPr>
          <w:trHeight w:val="460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650B7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proofErr w:type="spellStart"/>
            <w:r w:rsidRPr="00990F41">
              <w:rPr>
                <w:rFonts w:ascii="Arial" w:hAnsi="Arial" w:cs="Arial"/>
              </w:rPr>
              <w:t>vfr_F</w:t>
            </w:r>
            <w:proofErr w:type="spellEnd"/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34DB3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ATTTCTCCGCCGAGCTC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8C856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Integrated DNA Technologies (IDT)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A4BD6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</w:tc>
      </w:tr>
      <w:tr w:rsidR="00B62695" w:rsidRPr="00990F41" w14:paraId="5740033E" w14:textId="77777777" w:rsidTr="00B62695">
        <w:trPr>
          <w:trHeight w:val="460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80636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proofErr w:type="spellStart"/>
            <w:r w:rsidRPr="00990F41">
              <w:rPr>
                <w:rFonts w:ascii="Arial" w:hAnsi="Arial" w:cs="Arial"/>
              </w:rPr>
              <w:t>vfr_R</w:t>
            </w:r>
            <w:proofErr w:type="spellEnd"/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308AE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GAAACCACCCTCGACCTGTT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0C47D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Integrated DNA Technologies (IDT)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EE1F9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</w:tc>
      </w:tr>
      <w:tr w:rsidR="00B62695" w:rsidRPr="00990F41" w14:paraId="10086278" w14:textId="77777777" w:rsidTr="00B62695">
        <w:trPr>
          <w:trHeight w:val="460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9500B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proofErr w:type="spellStart"/>
            <w:r w:rsidRPr="00990F41">
              <w:rPr>
                <w:rFonts w:ascii="Arial" w:hAnsi="Arial" w:cs="Arial"/>
              </w:rPr>
              <w:t>vfr_UpF</w:t>
            </w:r>
            <w:proofErr w:type="spellEnd"/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08CC3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AGCTCTACCCGGGCGCCTTCTTCAGGATGCTGA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4FBB7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Integrated DNA Technologies (IDT)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98461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</w:tc>
      </w:tr>
      <w:tr w:rsidR="00B62695" w:rsidRPr="00990F41" w14:paraId="1556FC4D" w14:textId="77777777" w:rsidTr="00B62695">
        <w:trPr>
          <w:trHeight w:val="460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65848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proofErr w:type="spellStart"/>
            <w:r w:rsidRPr="00990F41">
              <w:rPr>
                <w:rFonts w:ascii="Arial" w:hAnsi="Arial" w:cs="Arial"/>
              </w:rPr>
              <w:t>vfr_UpR</w:t>
            </w:r>
            <w:proofErr w:type="spellEnd"/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58EF5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CACCTTGCGTGAGGTCTT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A2DCF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Integrated DNA Technologies (IDT)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C521D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</w:tc>
      </w:tr>
      <w:tr w:rsidR="00B62695" w:rsidRPr="00990F41" w14:paraId="2113D6FA" w14:textId="77777777" w:rsidTr="00B62695">
        <w:trPr>
          <w:trHeight w:val="460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9E0AD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proofErr w:type="spellStart"/>
            <w:r w:rsidRPr="00990F41">
              <w:rPr>
                <w:rFonts w:ascii="Arial" w:hAnsi="Arial" w:cs="Arial"/>
              </w:rPr>
              <w:t>vfr_DownF</w:t>
            </w:r>
            <w:proofErr w:type="spellEnd"/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D2A5D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CGACGGCCAGTGCCAGGTCACCGAGAGCGGTATTC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ED946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Integrated DNA Technologies (IDT)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221B4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</w:tc>
      </w:tr>
      <w:tr w:rsidR="00B62695" w:rsidRPr="00990F41" w14:paraId="00AC9536" w14:textId="77777777" w:rsidTr="00B62695">
        <w:trPr>
          <w:trHeight w:val="460"/>
        </w:trPr>
        <w:tc>
          <w:tcPr>
            <w:tcW w:w="157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AED78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proofErr w:type="spellStart"/>
            <w:r w:rsidRPr="00990F41">
              <w:rPr>
                <w:rFonts w:ascii="Arial" w:hAnsi="Arial" w:cs="Arial"/>
              </w:rPr>
              <w:t>vfr_DownR</w:t>
            </w:r>
            <w:proofErr w:type="spellEnd"/>
          </w:p>
        </w:tc>
        <w:tc>
          <w:tcPr>
            <w:tcW w:w="368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4D45C" w14:textId="77777777" w:rsidR="00B62695" w:rsidRPr="00990F41" w:rsidRDefault="00B62695" w:rsidP="00B62695">
            <w:pPr>
              <w:pStyle w:val="Body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CGACGGCCAGTGCCAGGTCACCGAGAGCGGTATTC</w:t>
            </w:r>
          </w:p>
        </w:tc>
        <w:tc>
          <w:tcPr>
            <w:tcW w:w="26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39701" w14:textId="77777777" w:rsidR="00B62695" w:rsidRPr="00990F41" w:rsidRDefault="00B62695" w:rsidP="00B62695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90F41">
              <w:rPr>
                <w:rFonts w:ascii="Arial" w:hAnsi="Arial" w:cs="Arial"/>
                <w:sz w:val="24"/>
                <w:szCs w:val="24"/>
                <w:u w:color="FF0000"/>
              </w:rPr>
              <w:t>Integrated DNA Technologies (IDT)</w:t>
            </w:r>
          </w:p>
        </w:tc>
        <w:tc>
          <w:tcPr>
            <w:tcW w:w="22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4C314" w14:textId="77777777" w:rsidR="00B62695" w:rsidRPr="00990F41" w:rsidRDefault="00B62695" w:rsidP="00B62695">
            <w:pPr>
              <w:pStyle w:val="BodyB"/>
              <w:jc w:val="both"/>
              <w:rPr>
                <w:rFonts w:ascii="Arial" w:hAnsi="Arial" w:cs="Arial"/>
              </w:rPr>
            </w:pPr>
            <w:r w:rsidRPr="00990F41">
              <w:rPr>
                <w:rFonts w:ascii="Arial" w:hAnsi="Arial" w:cs="Arial"/>
              </w:rPr>
              <w:t>This study</w:t>
            </w:r>
          </w:p>
        </w:tc>
      </w:tr>
    </w:tbl>
    <w:p w14:paraId="3C3DA562" w14:textId="77777777" w:rsidR="00B62695" w:rsidRDefault="00B62695" w:rsidP="00BE4765">
      <w:pPr>
        <w:pStyle w:val="Default"/>
        <w:spacing w:line="360" w:lineRule="auto"/>
        <w:jc w:val="both"/>
      </w:pPr>
    </w:p>
    <w:sectPr w:rsidR="00B62695" w:rsidSect="00B6269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15"/>
    <w:rsid w:val="000144BA"/>
    <w:rsid w:val="00155715"/>
    <w:rsid w:val="001C17DB"/>
    <w:rsid w:val="00450098"/>
    <w:rsid w:val="004F024C"/>
    <w:rsid w:val="0059278D"/>
    <w:rsid w:val="00602CED"/>
    <w:rsid w:val="007F025C"/>
    <w:rsid w:val="00B62695"/>
    <w:rsid w:val="00BE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2B92F"/>
  <w15:chartTrackingRefBased/>
  <w15:docId w15:val="{321D0BAD-9F54-4E95-BCA3-F2E5DEA91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7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1557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SG"/>
    </w:rPr>
  </w:style>
  <w:style w:type="character" w:customStyle="1" w:styleId="DefaultChar">
    <w:name w:val="Default Char"/>
    <w:basedOn w:val="DefaultParagraphFont"/>
    <w:link w:val="Default"/>
    <w:rsid w:val="00155715"/>
    <w:rPr>
      <w:rFonts w:ascii="Helvetica Neue" w:eastAsia="Arial Unicode MS" w:hAnsi="Helvetica Neue" w:cs="Arial Unicode MS"/>
      <w:color w:val="000000"/>
      <w:u w:color="000000"/>
      <w:bdr w:val="nil"/>
      <w:lang w:val="en-US" w:eastAsia="en-SG"/>
    </w:rPr>
  </w:style>
  <w:style w:type="character" w:styleId="LineNumber">
    <w:name w:val="line number"/>
    <w:basedOn w:val="DefaultParagraphFont"/>
    <w:uiPriority w:val="99"/>
    <w:semiHidden/>
    <w:unhideWhenUsed/>
    <w:rsid w:val="00155715"/>
  </w:style>
  <w:style w:type="paragraph" w:customStyle="1" w:styleId="Body">
    <w:name w:val="Body"/>
    <w:rsid w:val="00B626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SG"/>
    </w:rPr>
  </w:style>
  <w:style w:type="paragraph" w:customStyle="1" w:styleId="BodyAA">
    <w:name w:val="Body A A"/>
    <w:rsid w:val="00B626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SG"/>
    </w:rPr>
  </w:style>
  <w:style w:type="paragraph" w:customStyle="1" w:styleId="BodyB">
    <w:name w:val="Body B"/>
    <w:rsid w:val="00B626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35F78-E8E3-4D33-87D2-D98924EBF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yong</dc:creator>
  <cp:keywords/>
  <dc:description/>
  <cp:lastModifiedBy>valerie yong</cp:lastModifiedBy>
  <cp:revision>1</cp:revision>
  <dcterms:created xsi:type="dcterms:W3CDTF">2020-08-18T14:34:00Z</dcterms:created>
  <dcterms:modified xsi:type="dcterms:W3CDTF">2020-08-25T03:18:00Z</dcterms:modified>
</cp:coreProperties>
</file>